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74CB" w14:textId="77777777" w:rsidR="0036525B" w:rsidRDefault="0036525B" w:rsidP="0036525B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Power analysis</w:t>
      </w:r>
    </w:p>
    <w:p w14:paraId="2F9773C6" w14:textId="4B528801" w:rsidR="0036525B" w:rsidRPr="0036525B" w:rsidRDefault="0036525B" w:rsidP="0036525B">
      <w:pPr>
        <w:rPr>
          <w:rFonts w:eastAsia="Times New Roman" w:cs="Times New Roman"/>
          <w:szCs w:val="24"/>
          <w:lang w:val="en-GB" w:eastAsia="en-GB"/>
        </w:rPr>
      </w:pPr>
      <w:r w:rsidRPr="00501B08">
        <w:rPr>
          <w:rFonts w:eastAsia="Times New Roman" w:cs="Times New Roman"/>
          <w:szCs w:val="24"/>
          <w:lang w:val="en-GB" w:eastAsia="en-GB"/>
        </w:rPr>
        <w:t xml:space="preserve">For hypothesis 1, medium effect sizes for the correlations (r =.3) between the three aspects of connectedness and the three sustainable 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 xml:space="preserve"> categories are assumed. Due to multiple testing (12 correlations), p was Bonferroni corrected and set to &lt; .0023. The power-analysis (power of 1-ß = 0.80) resulted in N = 127 participants (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Faul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 xml:space="preserve"> et al., 2007). With a medium effect size of f2 = 0.15, an alpha-level of p = .05, a power of 1-ß = 0.80, and 4 possible predictors for the dependent variable sustainable 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 xml:space="preserve"> of clothes and general sustainable 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>, a power analysis for the linear regression resulted in N = 85 (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Faul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 xml:space="preserve"> et al., 2007). If for the variable sustainable 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 xml:space="preserve"> of food, the variables “the importance of nutrition”, “the importance of ethical reasons for nutrition”, and “the importance of health reasons for nutrition” are integrated into the regression for the sustainable consumption 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 xml:space="preserve"> of food, 103 participants are needed. Exploratorily three mediation analyses will be conducted between self-love and the three measurements of sustainable consumption </w:t>
      </w:r>
      <w:proofErr w:type="spellStart"/>
      <w:r w:rsidRPr="00501B0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501B08">
        <w:rPr>
          <w:rFonts w:eastAsia="Times New Roman" w:cs="Times New Roman"/>
          <w:szCs w:val="24"/>
          <w:lang w:val="en-GB" w:eastAsia="en-GB"/>
        </w:rPr>
        <w:t>, and the mediators of pro-socialness and connectedness to nature if the variables are correlated.</w:t>
      </w:r>
    </w:p>
    <w:p w14:paraId="223D99AE" w14:textId="77777777" w:rsidR="0036525B" w:rsidRDefault="0036525B"/>
    <w:sectPr w:rsidR="00365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5B"/>
    <w:rsid w:val="0036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54D0B4"/>
  <w15:chartTrackingRefBased/>
  <w15:docId w15:val="{5E33FE15-55C2-244F-BBDD-8AB6056F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525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ansen</dc:creator>
  <cp:keywords/>
  <dc:description/>
  <cp:lastModifiedBy>Petra Jansen</cp:lastModifiedBy>
  <cp:revision>1</cp:revision>
  <dcterms:created xsi:type="dcterms:W3CDTF">2023-04-27T13:59:00Z</dcterms:created>
  <dcterms:modified xsi:type="dcterms:W3CDTF">2023-04-27T13:59:00Z</dcterms:modified>
</cp:coreProperties>
</file>